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C45E5" w14:textId="77777777" w:rsidR="008F5E90" w:rsidRPr="008F5E90" w:rsidRDefault="008F5E90" w:rsidP="008F5E90">
      <w:pPr>
        <w:rPr>
          <w:rFonts w:ascii="Times New Roman" w:eastAsia="Aptos" w:hAnsi="Times New Roman" w:cs="Times New Roman"/>
          <w:b/>
          <w:sz w:val="20"/>
          <w:lang w:val="en-US"/>
        </w:rPr>
      </w:pPr>
      <w:r w:rsidRPr="008F5E9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Supplemental Table 1</w:t>
      </w:r>
      <w:r w:rsidRPr="008F5E90">
        <w:rPr>
          <w:rFonts w:ascii="Times New Roman" w:eastAsia="Aptos" w:hAnsi="Times New Roman" w:cs="Times New Roman"/>
          <w:b/>
          <w:sz w:val="20"/>
          <w:lang w:val="en-US"/>
        </w:rPr>
        <w:t xml:space="preserve"> | Imaging lesion descriptives across the DC size groups in the core data</w:t>
      </w:r>
    </w:p>
    <w:tbl>
      <w:tblPr>
        <w:tblW w:w="11057" w:type="dxa"/>
        <w:tblInd w:w="-1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701"/>
        <w:gridCol w:w="2126"/>
        <w:gridCol w:w="993"/>
        <w:gridCol w:w="992"/>
      </w:tblGrid>
      <w:tr w:rsidR="008F5E90" w:rsidRPr="008F5E90" w14:paraId="26EDA71F" w14:textId="77777777" w:rsidTr="008F5E90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23EA8" w14:textId="77777777" w:rsidR="008F5E90" w:rsidRPr="008F5E90" w:rsidRDefault="008F5E90" w:rsidP="008F5E90">
            <w:pPr>
              <w:rPr>
                <w:rFonts w:ascii="Helvetica" w:eastAsia="Times New Roman" w:hAnsi="Helvetica" w:cs="Times New Roman"/>
                <w:b/>
                <w:bCs/>
                <w:kern w:val="0"/>
                <w:sz w:val="18"/>
                <w:szCs w:val="18"/>
                <w:lang w:val="en-US" w:eastAsia="nl-NL"/>
                <w14:ligatures w14:val="none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A7784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  <w:t>Small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37DD8B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  <w:t>Intermediat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AE821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  <w:t>Larg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7EA2B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  <w:t>p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F4598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8F5E90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nl-NL"/>
                <w14:ligatures w14:val="none"/>
              </w:rPr>
              <w:t>SMD</w:t>
            </w:r>
          </w:p>
        </w:tc>
      </w:tr>
      <w:tr w:rsidR="008F5E90" w:rsidRPr="008F5E90" w14:paraId="04F1CADE" w14:textId="77777777" w:rsidTr="00807965">
        <w:trPr>
          <w:trHeight w:val="180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10E02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nl-NL"/>
                <w14:ligatures w14:val="none"/>
              </w:rPr>
              <w:t>No. of patient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F3099E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4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C4B04A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8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ABE211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4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CA88E" w14:textId="77777777" w:rsidR="008F5E90" w:rsidRPr="008F5E90" w:rsidRDefault="008F5E90" w:rsidP="008F5E90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AB0528" w14:textId="77777777" w:rsidR="008F5E90" w:rsidRPr="008F5E90" w:rsidRDefault="008F5E90" w:rsidP="008F5E90">
            <w:pPr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8F5E90" w:rsidRPr="008F5E90" w14:paraId="49939559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0064D7" w14:textId="77777777" w:rsidR="008F5E90" w:rsidRPr="008F5E90" w:rsidRDefault="008F5E90" w:rsidP="008F5E90">
            <w:pPr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5E90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Midline shift</w:t>
            </w:r>
            <w:r w:rsidRPr="008F5E90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8F5E90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295CCD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32 (7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DA165C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63 (74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98CB39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33 (77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910AB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C1241F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04</w:t>
            </w:r>
          </w:p>
        </w:tc>
      </w:tr>
      <w:tr w:rsidR="008F5E90" w:rsidRPr="008F5E90" w14:paraId="7046884E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55A3D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Midline shift measure [median (IQR)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F3A702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9.5 (7 – 14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5AD130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8 (7 – 13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1819FF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7 (5 – 1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AA1344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B20A6B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09</w:t>
            </w:r>
          </w:p>
        </w:tc>
      </w:tr>
      <w:tr w:rsidR="008F5E90" w:rsidRPr="008F5E90" w14:paraId="669DA6A4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80594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cute subdural hematoma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AF886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44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D0CE4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53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442FE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54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B0502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BE56E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8F5E90" w:rsidRPr="008F5E90" w14:paraId="39FB938B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0EE12E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cute subdural hematoma maximum thickness in centimeters [median (IQR)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E1885D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0.86 (0.51 – 1.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392BC8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0.78 (0.5 – 1.1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5162E2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0.84 (0.5 – 1.1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4B6006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0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AFC3E8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0.04</w:t>
            </w:r>
          </w:p>
        </w:tc>
      </w:tr>
      <w:tr w:rsidR="008F5E90" w:rsidRPr="008F5E90" w14:paraId="461198BB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8036E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cute subdural hematoma volume in milliliter</w:t>
            </w: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b</w:t>
            </w: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r w:rsidRPr="008F5E90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[median (IQR)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8854D2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39 (21 – 70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2AEF88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43 (24 – 74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33F5D2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47 (17 – 72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6A42B9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8E66FB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1</w:t>
            </w:r>
          </w:p>
        </w:tc>
      </w:tr>
      <w:tr w:rsidR="008F5E90" w:rsidRPr="008F5E90" w14:paraId="26EE6F4F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D124E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pidural hematoma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54020A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F3352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4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083AA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1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87F768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B4B23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8F5E90" w:rsidRPr="008F5E90" w14:paraId="0FEB4EAE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0EB43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pidural hematoma volume in milliliter</w:t>
            </w: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b</w:t>
            </w: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r w:rsidRPr="008F5E90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[median (IQR)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BE40B6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4.7 (1.8 – 16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C531A7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16 (2.2 – 37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0E9B9A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4.5 (1.3 – 8.7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7424CF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B4E614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6</w:t>
            </w:r>
          </w:p>
        </w:tc>
      </w:tr>
      <w:tr w:rsidR="008F5E90" w:rsidRPr="008F5E90" w14:paraId="179AC2B1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632A4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erebral contusions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4197B8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21 (5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663507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37 (47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0D1672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24 (62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230980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305787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19</w:t>
            </w:r>
          </w:p>
        </w:tc>
      </w:tr>
      <w:tr w:rsidR="008F5E90" w:rsidRPr="008F5E90" w14:paraId="4145E4A5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BC250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kern w:val="0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erebral contusions volume in milliliter</w:t>
            </w: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nl-NL"/>
                <w14:ligatures w14:val="none"/>
              </w:rPr>
              <w:t>b</w:t>
            </w: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r w:rsidRPr="008F5E90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  <w:lang w:val="en-US"/>
              </w:rPr>
              <w:t>[median (IQR)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A51E0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12 (5.4 – 2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B3DDE8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11 (4.5 – 25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54FDD3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23 (11 – 38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9A5AC0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983C16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  <w:t>0.26</w:t>
            </w:r>
          </w:p>
        </w:tc>
      </w:tr>
      <w:tr w:rsidR="008F5E90" w:rsidRPr="008F5E90" w14:paraId="3706DC6A" w14:textId="77777777" w:rsidTr="00807965">
        <w:trPr>
          <w:trHeight w:val="165"/>
        </w:trPr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160D0" w14:textId="77777777" w:rsidR="008F5E90" w:rsidRPr="008F5E90" w:rsidRDefault="008F5E90" w:rsidP="008F5E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ombined volume of intracranial lesions in milliliter</w:t>
            </w: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nl-NL"/>
                <w14:ligatures w14:val="none"/>
              </w:rPr>
              <w:t>c</w:t>
            </w:r>
            <w:r w:rsidRPr="008F5E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[median (IQR)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CBE15A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59 (41 – 87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913913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57 (35 – 92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475FA7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62 (28 – 10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D43A9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0.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899ADD" w14:textId="77777777" w:rsidR="008F5E90" w:rsidRPr="008F5E90" w:rsidRDefault="008F5E90" w:rsidP="008F5E9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8F5E9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nl-NL"/>
                <w14:ligatures w14:val="none"/>
              </w:rPr>
              <w:t>0.06</w:t>
            </w:r>
          </w:p>
        </w:tc>
      </w:tr>
    </w:tbl>
    <w:p w14:paraId="1D4296F7" w14:textId="77777777" w:rsidR="008F5E90" w:rsidRPr="008F5E90" w:rsidRDefault="008F5E90" w:rsidP="008F5E90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F5E9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bbreviations</w:t>
      </w:r>
      <w:r w:rsidRPr="008F5E9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IQR, interquartile range; No, number; SMD, standardized mean difference </w:t>
      </w:r>
    </w:p>
    <w:p w14:paraId="1EA64E03" w14:textId="77777777" w:rsidR="008F5E90" w:rsidRPr="008F5E90" w:rsidRDefault="008F5E90" w:rsidP="008F5E90">
      <w:pPr>
        <w:rPr>
          <w:rFonts w:ascii="Aptos" w:eastAsia="Times New Roman" w:hAnsi="Aptos" w:cs="Times New Roman"/>
          <w:sz w:val="20"/>
          <w:szCs w:val="20"/>
          <w:vertAlign w:val="superscript"/>
          <w:lang w:val="en-US"/>
        </w:rPr>
      </w:pPr>
    </w:p>
    <w:p w14:paraId="6D0B791E" w14:textId="77777777" w:rsidR="008F5E90" w:rsidRPr="008F5E90" w:rsidRDefault="008F5E90" w:rsidP="008F5E90">
      <w:pPr>
        <w:rPr>
          <w:rFonts w:ascii="Times New Roman" w:eastAsia="Aptos" w:hAnsi="Times New Roman" w:cs="Times New Roman"/>
          <w:sz w:val="18"/>
          <w:szCs w:val="18"/>
          <w:lang w:val="en-US"/>
        </w:rPr>
      </w:pPr>
      <w:r w:rsidRPr="008F5E90">
        <w:rPr>
          <w:rFonts w:ascii="Aptos" w:eastAsia="Times New Roman" w:hAnsi="Aptos" w:cs="Times New Roman"/>
          <w:sz w:val="20"/>
          <w:szCs w:val="20"/>
          <w:vertAlign w:val="superscript"/>
          <w:lang w:val="en-US"/>
        </w:rPr>
        <w:t>a</w:t>
      </w:r>
      <w:r w:rsidRPr="008F5E90">
        <w:rPr>
          <w:rFonts w:ascii="Times New Roman" w:eastAsia="Aptos" w:hAnsi="Times New Roman" w:cs="Times New Roman"/>
          <w:sz w:val="18"/>
          <w:szCs w:val="18"/>
          <w:lang w:val="en-US"/>
        </w:rPr>
        <w:t>Defined as midline shift more than 5 mm.</w:t>
      </w:r>
    </w:p>
    <w:p w14:paraId="6C325E4B" w14:textId="77777777" w:rsidR="008F5E90" w:rsidRPr="008F5E90" w:rsidRDefault="008F5E90" w:rsidP="008F5E90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8F5E9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US" w:eastAsia="nl-NL"/>
          <w14:ligatures w14:val="none"/>
        </w:rPr>
        <w:t>b</w:t>
      </w:r>
      <w:r w:rsidRPr="008F5E9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nl-NL"/>
          <w14:ligatures w14:val="none"/>
        </w:rPr>
        <w:t>Volume of the largest lesion</w:t>
      </w:r>
    </w:p>
    <w:p w14:paraId="635860C0" w14:textId="77777777" w:rsidR="008F5E90" w:rsidRPr="008F5E90" w:rsidRDefault="008F5E90" w:rsidP="008F5E90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nl-NL"/>
          <w14:ligatures w14:val="none"/>
        </w:rPr>
      </w:pPr>
      <w:r w:rsidRPr="008F5E9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US" w:eastAsia="nl-NL"/>
          <w14:ligatures w14:val="none"/>
        </w:rPr>
        <w:t>c</w:t>
      </w:r>
      <w:r w:rsidRPr="008F5E90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nl-NL"/>
          <w14:ligatures w14:val="none"/>
        </w:rPr>
        <w:t>Combined volume of ASDH, EDH and cerebral contusions/ICH</w:t>
      </w:r>
    </w:p>
    <w:p w14:paraId="35502B08" w14:textId="77777777" w:rsidR="00E13F63" w:rsidRDefault="00E13F63"/>
    <w:sectPr w:rsidR="00E13F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90"/>
    <w:rsid w:val="003F10A9"/>
    <w:rsid w:val="00753CA5"/>
    <w:rsid w:val="008F5E90"/>
    <w:rsid w:val="009E16A0"/>
    <w:rsid w:val="00CC7D06"/>
    <w:rsid w:val="00E13F63"/>
    <w:rsid w:val="00ED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1F3FBC"/>
  <w15:chartTrackingRefBased/>
  <w15:docId w15:val="{5DB5E02B-0829-4141-B2D7-5FFF9E232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F5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F5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F5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F5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F5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F5E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F5E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F5E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F5E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F5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F5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F5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F5E9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F5E9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F5E9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F5E9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F5E9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F5E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F5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F5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F5E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F5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F5E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F5E9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F5E9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F5E9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F5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F5E9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F5E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R.J.G. (NECH)</dc:creator>
  <cp:keywords/>
  <dc:description/>
  <cp:lastModifiedBy>Vreeburg, R.J.G. (NECH)</cp:lastModifiedBy>
  <cp:revision>1</cp:revision>
  <dcterms:created xsi:type="dcterms:W3CDTF">2025-09-22T11:13:00Z</dcterms:created>
  <dcterms:modified xsi:type="dcterms:W3CDTF">2025-09-22T11:13:00Z</dcterms:modified>
</cp:coreProperties>
</file>